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8C650" w14:textId="4F61C83A" w:rsidR="00B33B61" w:rsidRPr="006A3AC8" w:rsidRDefault="00D12CCC" w:rsidP="00B33B61">
      <w:pPr>
        <w:jc w:val="center"/>
        <w:rPr>
          <w:rFonts w:ascii="Times New Roman" w:eastAsia="Times New Roman" w:hAnsi="Times New Roman" w:cs="Times New Roman"/>
        </w:rPr>
      </w:pPr>
      <w:r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Supplementary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Information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for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“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Going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Beyond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Rate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Changes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as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the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Sole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Indicator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for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Dynamic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Triggering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of</w:t>
      </w:r>
      <w:r w:rsidR="0089639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B33B61" w:rsidRPr="00035A0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Earthquakes”</w:t>
      </w:r>
    </w:p>
    <w:p w14:paraId="0BE4C8AB" w14:textId="7A32175C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</w:p>
    <w:p w14:paraId="62F2F12E" w14:textId="79CCC429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</w:rPr>
        <w:t>Kristin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Pankow</w:t>
      </w:r>
      <w:r w:rsidRPr="006A3AC8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n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eb</w:t>
      </w:r>
      <w:r w:rsidR="005A1A91" w:rsidRPr="006A3AC8">
        <w:rPr>
          <w:rFonts w:ascii="Times New Roman" w:eastAsia="Times New Roman" w:hAnsi="Times New Roman" w:cs="Times New Roman"/>
          <w:color w:val="000000"/>
        </w:rPr>
        <w:t>ora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Kilb</w:t>
      </w:r>
      <w:r w:rsidRPr="006A3AC8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</w:p>
    <w:p w14:paraId="1D1B603C" w14:textId="77777777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</w:p>
    <w:p w14:paraId="3E478E33" w14:textId="3F492BC0" w:rsidR="00D12CCC" w:rsidRPr="006A3AC8" w:rsidRDefault="00D12CCC" w:rsidP="00734719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="00896399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ept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Geolog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n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Geophysics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niversit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tah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al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ak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ity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T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SA</w:t>
      </w:r>
    </w:p>
    <w:p w14:paraId="5A272167" w14:textId="6F0C854E" w:rsidR="00D12CCC" w:rsidRPr="006A3AC8" w:rsidRDefault="00D12CCC" w:rsidP="00734719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="00896399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cripp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stitutio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ceanography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niv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aliforni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a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iego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Jolla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A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SA</w:t>
      </w:r>
    </w:p>
    <w:p w14:paraId="2A395552" w14:textId="77777777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</w:p>
    <w:p w14:paraId="748AE9A7" w14:textId="0939EBB9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Description</w:t>
      </w:r>
      <w:r w:rsidR="0089639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of</w:t>
      </w:r>
      <w:r w:rsidR="0089639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Additional</w:t>
      </w:r>
      <w:r w:rsidR="0089639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Supplementary</w:t>
      </w:r>
      <w:r w:rsidR="0089639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Files</w:t>
      </w:r>
    </w:p>
    <w:p w14:paraId="103294B8" w14:textId="77777777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</w:p>
    <w:p w14:paraId="7F8023CB" w14:textId="25E881C9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</w:rPr>
        <w:t>Fil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Name: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upplementar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at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1</w:t>
      </w:r>
    </w:p>
    <w:p w14:paraId="71EA117D" w14:textId="4BCC0AD4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</w:rPr>
        <w:t>Description: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Lis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500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ainshock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s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i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tudy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provid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sv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orm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clude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1-lin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head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parameters.</w:t>
      </w:r>
    </w:p>
    <w:p w14:paraId="3BADD43C" w14:textId="77777777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</w:p>
    <w:p w14:paraId="16B3C3F6" w14:textId="7A862433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</w:rPr>
        <w:t>Fil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Name: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upplementar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at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2</w:t>
      </w:r>
    </w:p>
    <w:p w14:paraId="60E5A167" w14:textId="1B9D26C3" w:rsidR="00D12CCC" w:rsidRDefault="00D12CCC" w:rsidP="0089639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</w:rPr>
        <w:t>Description: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Dat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il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sv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orm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sul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rom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95%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evel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est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s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at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nl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clud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="006D539D" w:rsidRPr="006A3AC8">
        <w:rPr>
          <w:rFonts w:ascii="Times New Roman" w:eastAsia="Times New Roman" w:hAnsi="Times New Roman" w:cs="Times New Roman"/>
          <w:color w:val="000000"/>
        </w:rPr>
        <w:t>38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ven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er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dentifi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be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rigger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b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n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u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re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ethod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(</w:t>
      </w:r>
      <w:r w:rsidR="00AA666F" w:rsidRPr="006A3AC8">
        <w:rPr>
          <w:rFonts w:ascii="Times New Roman" w:eastAsia="Times New Roman" w:hAnsi="Times New Roman" w:cs="Times New Roman"/>
          <w:color w:val="000000"/>
        </w:rPr>
        <w:t>empirical</w:t>
      </w:r>
      <w:r w:rsidRPr="006A3AC8">
        <w:rPr>
          <w:rFonts w:ascii="Times New Roman" w:eastAsia="Times New Roman" w:hAnsi="Times New Roman" w:cs="Times New Roman"/>
          <w:color w:val="000000"/>
        </w:rPr>
        <w:t>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Z-statistic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n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ifferenc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rom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ea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/>
        </w:rPr>
        <w:t>(DFM)</w:t>
      </w:r>
      <w:r w:rsidRPr="006A3AC8">
        <w:rPr>
          <w:rFonts w:ascii="Times New Roman" w:eastAsia="Times New Roman" w:hAnsi="Times New Roman" w:cs="Times New Roman"/>
          <w:color w:val="000000"/>
        </w:rPr>
        <w:t>)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Not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s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95%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sul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r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no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necessaril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ubse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99%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sul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becaus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o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="006A3AC8" w:rsidRPr="006A3AC8">
        <w:rPr>
          <w:rFonts w:ascii="Times New Roman" w:eastAsia="Times New Roman" w:hAnsi="Times New Roman" w:cs="Times New Roman"/>
          <w:color w:val="000000"/>
        </w:rPr>
        <w:t>empirical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ethod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nforc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ul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A3AC8">
        <w:rPr>
          <w:rFonts w:ascii="Times New Roman" w:eastAsia="Times New Roman" w:hAnsi="Times New Roman" w:cs="Times New Roman"/>
          <w:color w:val="000000"/>
        </w:rPr>
        <w:t>N</w:t>
      </w:r>
      <w:r w:rsidRPr="009B11E0">
        <w:rPr>
          <w:rFonts w:ascii="Times New Roman" w:eastAsia="Times New Roman" w:hAnsi="Times New Roman" w:cs="Times New Roman"/>
          <w:color w:val="000000"/>
          <w:vertAlign w:val="subscript"/>
        </w:rPr>
        <w:t>pr</w:t>
      </w:r>
      <w:bookmarkStart w:id="0" w:name="_GoBack"/>
      <w:bookmarkEnd w:id="0"/>
      <w:r w:rsidRPr="009B11E0">
        <w:rPr>
          <w:rFonts w:ascii="Times New Roman" w:eastAsia="Times New Roman" w:hAnsi="Times New Roman" w:cs="Times New Roman"/>
          <w:color w:val="000000"/>
          <w:vertAlign w:val="subscript"/>
        </w:rPr>
        <w:t>e</w:t>
      </w:r>
      <w:proofErr w:type="spellEnd"/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&lt;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A3AC8">
        <w:rPr>
          <w:rFonts w:ascii="Times New Roman" w:eastAsia="Times New Roman" w:hAnsi="Times New Roman" w:cs="Times New Roman"/>
          <w:color w:val="000000"/>
        </w:rPr>
        <w:t>N</w:t>
      </w:r>
      <w:r w:rsidRPr="009B11E0">
        <w:rPr>
          <w:rFonts w:ascii="Times New Roman" w:eastAsia="Times New Roman" w:hAnsi="Times New Roman" w:cs="Times New Roman"/>
          <w:color w:val="000000"/>
          <w:vertAlign w:val="subscript"/>
        </w:rPr>
        <w:t>thresh</w:t>
      </w:r>
      <w:proofErr w:type="spellEnd"/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n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A3AC8">
        <w:rPr>
          <w:rFonts w:ascii="Times New Roman" w:eastAsia="Times New Roman" w:hAnsi="Times New Roman" w:cs="Times New Roman"/>
          <w:color w:val="000000"/>
        </w:rPr>
        <w:t>N</w:t>
      </w:r>
      <w:r w:rsidRPr="009B11E0">
        <w:rPr>
          <w:rFonts w:ascii="Times New Roman" w:eastAsia="Times New Roman" w:hAnsi="Times New Roman" w:cs="Times New Roman"/>
          <w:color w:val="000000"/>
          <w:vertAlign w:val="subscript"/>
        </w:rPr>
        <w:t>thresh</w:t>
      </w:r>
      <w:proofErr w:type="spellEnd"/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&lt;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A3AC8">
        <w:rPr>
          <w:rFonts w:ascii="Times New Roman" w:eastAsia="Times New Roman" w:hAnsi="Times New Roman" w:cs="Times New Roman"/>
          <w:color w:val="000000"/>
        </w:rPr>
        <w:t>N</w:t>
      </w:r>
      <w:r w:rsidRPr="009B11E0">
        <w:rPr>
          <w:rFonts w:ascii="Times New Roman" w:eastAsia="Times New Roman" w:hAnsi="Times New Roman" w:cs="Times New Roman"/>
          <w:color w:val="000000"/>
          <w:vertAlign w:val="subscript"/>
        </w:rPr>
        <w:t>post</w:t>
      </w:r>
      <w:proofErr w:type="spellEnd"/>
      <w:r w:rsidRPr="006A3AC8">
        <w:rPr>
          <w:rFonts w:ascii="Times New Roman" w:eastAsia="Times New Roman" w:hAnsi="Times New Roman" w:cs="Times New Roman"/>
          <w:color w:val="000000"/>
        </w:rPr>
        <w:t>.</w:t>
      </w:r>
    </w:p>
    <w:p w14:paraId="589ECAE9" w14:textId="77777777" w:rsidR="00896399" w:rsidRPr="006A3AC8" w:rsidRDefault="00896399" w:rsidP="00896399">
      <w:pPr>
        <w:rPr>
          <w:rFonts w:ascii="Times New Roman" w:eastAsia="Times New Roman" w:hAnsi="Times New Roman" w:cs="Times New Roman"/>
        </w:rPr>
      </w:pPr>
    </w:p>
    <w:p w14:paraId="646DDDB5" w14:textId="478EF38F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</w:rPr>
        <w:t>Fil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Name: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upplementar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at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3</w:t>
      </w:r>
    </w:p>
    <w:p w14:paraId="65DF5B2B" w14:textId="7B661378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</w:rPr>
        <w:t>Description: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A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upplementar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at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2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bu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o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sul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rom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99%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evel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est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s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at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nl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clud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="006D539D" w:rsidRPr="006A3AC8">
        <w:rPr>
          <w:rFonts w:ascii="Times New Roman" w:eastAsia="Times New Roman" w:hAnsi="Times New Roman" w:cs="Times New Roman"/>
          <w:color w:val="000000"/>
        </w:rPr>
        <w:t>24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ven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er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dentifi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be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rigger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b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n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u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re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ethod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(</w:t>
      </w:r>
      <w:r w:rsidR="00A46A77" w:rsidRPr="006A3AC8">
        <w:rPr>
          <w:rFonts w:ascii="Times New Roman" w:eastAsia="Times New Roman" w:hAnsi="Times New Roman" w:cs="Times New Roman"/>
          <w:color w:val="000000"/>
        </w:rPr>
        <w:t>empirical</w:t>
      </w:r>
      <w:r w:rsidRPr="006A3AC8">
        <w:rPr>
          <w:rFonts w:ascii="Times New Roman" w:eastAsia="Times New Roman" w:hAnsi="Times New Roman" w:cs="Times New Roman"/>
          <w:color w:val="000000"/>
        </w:rPr>
        <w:t>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Z-statistic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n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ifferenc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rom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ea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/>
        </w:rPr>
        <w:t>(DFM)</w:t>
      </w:r>
      <w:r w:rsidRPr="006A3AC8">
        <w:rPr>
          <w:rFonts w:ascii="Times New Roman" w:eastAsia="Times New Roman" w:hAnsi="Times New Roman" w:cs="Times New Roman"/>
          <w:color w:val="000000"/>
        </w:rPr>
        <w:t>)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28BB9E6" w14:textId="462DF77F" w:rsidR="002C2295" w:rsidRPr="009B11E0" w:rsidRDefault="00D12CCC" w:rsidP="002C2295">
      <w:pPr>
        <w:pStyle w:val="NormalWeb"/>
        <w:spacing w:before="0" w:beforeAutospacing="0" w:after="0" w:afterAutospacing="0"/>
        <w:rPr>
          <w:color w:val="000000" w:themeColor="text1"/>
        </w:rPr>
      </w:pPr>
      <w:r w:rsidRPr="006A3AC8">
        <w:br/>
      </w:r>
      <w:r w:rsidR="002C2295" w:rsidRPr="009B11E0">
        <w:rPr>
          <w:b/>
          <w:color w:val="000000" w:themeColor="text1"/>
        </w:rPr>
        <w:t>Table</w:t>
      </w:r>
      <w:r w:rsidR="00896399">
        <w:rPr>
          <w:b/>
          <w:color w:val="000000" w:themeColor="text1"/>
        </w:rPr>
        <w:t xml:space="preserve"> </w:t>
      </w:r>
      <w:r w:rsidR="002C2295" w:rsidRPr="009B11E0">
        <w:rPr>
          <w:b/>
          <w:color w:val="000000" w:themeColor="text1"/>
        </w:rPr>
        <w:t>S1.</w:t>
      </w:r>
      <w:r w:rsidR="00896399">
        <w:rPr>
          <w:color w:val="000000" w:themeColor="text1"/>
        </w:rPr>
        <w:t xml:space="preserve">  </w:t>
      </w:r>
      <w:r w:rsidR="002C2295" w:rsidRPr="009B11E0">
        <w:rPr>
          <w:color w:val="000000" w:themeColor="text1"/>
        </w:rPr>
        <w:t>Number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of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triggered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mainshocks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for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the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three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different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methods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(empirical,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Z-statistic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and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difference-from-the-mean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(DFM)).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Asterisks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indicate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the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results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were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derived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using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a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catalog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restricted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to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events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at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or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above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the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magnitude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of</w:t>
      </w:r>
      <w:r w:rsidR="00896399">
        <w:rPr>
          <w:color w:val="000000" w:themeColor="text1"/>
        </w:rPr>
        <w:t xml:space="preserve"> </w:t>
      </w:r>
      <w:r w:rsidR="002C2295" w:rsidRPr="009B11E0">
        <w:rPr>
          <w:color w:val="000000" w:themeColor="text1"/>
        </w:rPr>
        <w:t>completenes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0"/>
        <w:gridCol w:w="1350"/>
        <w:gridCol w:w="1227"/>
        <w:gridCol w:w="720"/>
        <w:gridCol w:w="810"/>
        <w:gridCol w:w="903"/>
        <w:gridCol w:w="627"/>
      </w:tblGrid>
      <w:tr w:rsidR="002C2295" w:rsidRPr="006A3AC8" w14:paraId="4666AC30" w14:textId="77777777" w:rsidTr="00896399">
        <w:trPr>
          <w:trHeight w:val="52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676221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C60F6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reshol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90871A" w14:textId="0667D46C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mpirical*</w:t>
            </w:r>
            <w:r w:rsidR="008963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B99BB" w14:textId="1B410E83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Z*</w:t>
            </w:r>
            <w:r w:rsidR="008963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577FF" w14:textId="259651A8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Z</w:t>
            </w:r>
            <w:r w:rsidR="008963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93C0B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FM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4133A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FM</w:t>
            </w:r>
          </w:p>
        </w:tc>
      </w:tr>
      <w:tr w:rsidR="002C2295" w:rsidRPr="006A3AC8" w14:paraId="0BCCB198" w14:textId="77777777" w:rsidTr="00896399">
        <w:trPr>
          <w:trHeight w:val="32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E87B36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Anz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BB549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F6964D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0C736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74825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3791FF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8ECAF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</w:tr>
      <w:tr w:rsidR="002C2295" w:rsidRPr="006A3AC8" w14:paraId="3A47628E" w14:textId="77777777" w:rsidTr="00896399">
        <w:trPr>
          <w:trHeight w:val="32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C5DAA7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Montan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2089E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F167F8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2E7560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59CD61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28AC20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600FB6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2C2295" w:rsidRPr="006A3AC8" w14:paraId="5AB0769A" w14:textId="77777777" w:rsidTr="00896399">
        <w:trPr>
          <w:trHeight w:val="32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9CA639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Uta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A1B1E0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3197B2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955FC7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8468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05D4AC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CB674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</w:tr>
      <w:tr w:rsidR="002C2295" w:rsidRPr="006A3AC8" w14:paraId="4AC10A0D" w14:textId="77777777" w:rsidTr="00896399">
        <w:trPr>
          <w:trHeight w:val="32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2D274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Yellowsto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0842E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ABC2F6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632092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E56CA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857CC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00C9E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</w:tr>
      <w:tr w:rsidR="002C2295" w:rsidRPr="006A3AC8" w14:paraId="0A583FBA" w14:textId="77777777" w:rsidTr="00896399">
        <w:trPr>
          <w:trHeight w:val="30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AB69D7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  <w:p w14:paraId="4D084422" w14:textId="03963EA9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(all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region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2A9CD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CF27A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08204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89936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A8A94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432110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</w:p>
        </w:tc>
      </w:tr>
      <w:tr w:rsidR="002C2295" w:rsidRPr="006A3AC8" w14:paraId="297224FA" w14:textId="77777777" w:rsidTr="00896399">
        <w:trPr>
          <w:trHeight w:val="30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17F09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qu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C36C8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9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6BB5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ED41E9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064A8E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670B4B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2910B1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7</w:t>
            </w:r>
          </w:p>
        </w:tc>
      </w:tr>
      <w:tr w:rsidR="002C2295" w:rsidRPr="006A3AC8" w14:paraId="455E237C" w14:textId="77777777" w:rsidTr="00896399">
        <w:trPr>
          <w:trHeight w:val="30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15A06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Anz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74B6F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5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59E17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CEBE1D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00546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B724C1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9ADD2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</w:tr>
      <w:tr w:rsidR="002C2295" w:rsidRPr="006A3AC8" w14:paraId="4B1D2CCD" w14:textId="77777777" w:rsidTr="00896399">
        <w:trPr>
          <w:trHeight w:val="30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842FDA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Montan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C95F0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5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80E691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19FC01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E5761A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07EB7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9FFF6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</w:tr>
      <w:tr w:rsidR="002C2295" w:rsidRPr="006A3AC8" w14:paraId="0B223E47" w14:textId="77777777" w:rsidTr="00896399">
        <w:trPr>
          <w:trHeight w:val="30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C834C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Uta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55D7BF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5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428BC2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F8755B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B02C4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6609D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3975A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</w:tr>
      <w:tr w:rsidR="002C2295" w:rsidRPr="006A3AC8" w14:paraId="10B8CA37" w14:textId="77777777" w:rsidTr="00896399">
        <w:trPr>
          <w:trHeight w:val="30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BBD088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Yellowsto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3BC7BA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5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9E7A4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E8337B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0BB24D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40BC9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0519BA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</w:tr>
      <w:tr w:rsidR="002C2295" w:rsidRPr="006A3AC8" w14:paraId="4917BB52" w14:textId="77777777" w:rsidTr="00896399">
        <w:trPr>
          <w:trHeight w:val="30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326B10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  <w:p w14:paraId="5541F870" w14:textId="1B76DA7F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(all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region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4C04B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5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1F4C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078574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9777D9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DDAF5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9BE7C9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31</w:t>
            </w:r>
          </w:p>
        </w:tc>
      </w:tr>
      <w:tr w:rsidR="002C2295" w:rsidRPr="006A3AC8" w14:paraId="5BC37B0C" w14:textId="77777777" w:rsidTr="00896399">
        <w:trPr>
          <w:trHeight w:val="300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7A268F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qu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619C3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71134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1BB6AE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C134B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BCF53E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932ED" w14:textId="77777777" w:rsidR="002C2295" w:rsidRPr="009B11E0" w:rsidRDefault="002C2295" w:rsidP="00896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0</w:t>
            </w:r>
          </w:p>
        </w:tc>
      </w:tr>
    </w:tbl>
    <w:p w14:paraId="658CDD76" w14:textId="77777777" w:rsidR="002C2295" w:rsidRPr="006A3AC8" w:rsidRDefault="002C2295" w:rsidP="002C2295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27995FB" w14:textId="0261ACB1" w:rsidR="002C2295" w:rsidRPr="006A3AC8" w:rsidRDefault="002C2295" w:rsidP="002C2295">
      <w:pPr>
        <w:rPr>
          <w:rFonts w:ascii="Times New Roman" w:eastAsia="Times New Roman" w:hAnsi="Times New Roman" w:cs="Times New Roman"/>
          <w:color w:val="000000" w:themeColor="text1"/>
        </w:rPr>
      </w:pPr>
      <w:r w:rsidRPr="006A3AC8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Table</w:t>
      </w:r>
      <w:r w:rsidR="008963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S2.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mpirical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ethod’s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ependency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on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inshock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epths.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mparison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of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results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erived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rom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ll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inshock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epths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N=500;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x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epth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675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km)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nd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only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hallow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N=391,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restricted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o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epths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≤100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km)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inshock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ents.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Of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he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500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inshock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ents,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391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78.2%)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re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hallow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depths≤100km).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ll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results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re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mputed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using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±5-hour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ime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indow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ith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respect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o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he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inshock</w:t>
      </w:r>
      <w:r w:rsidR="008963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rrivals.</w:t>
      </w:r>
    </w:p>
    <w:tbl>
      <w:tblPr>
        <w:tblW w:w="926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1530"/>
        <w:gridCol w:w="1440"/>
        <w:gridCol w:w="1890"/>
        <w:gridCol w:w="1800"/>
        <w:gridCol w:w="1260"/>
      </w:tblGrid>
      <w:tr w:rsidR="002C2295" w:rsidRPr="006A3AC8" w14:paraId="65E396EF" w14:textId="77777777" w:rsidTr="009B11E0">
        <w:trPr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B8357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Percentag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A938D" w14:textId="7036242F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Regio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B2DE9" w14:textId="1A9A98D0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Depth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Restric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D2B7E" w14:textId="3F19E794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number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of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event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A778A" w14:textId="4648378C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Number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of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triggered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event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898CA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Triggered</w:t>
            </w:r>
          </w:p>
          <w:p w14:paraId="766A44F0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</w:tr>
      <w:tr w:rsidR="002C2295" w:rsidRPr="006A3AC8" w14:paraId="17F330EA" w14:textId="77777777" w:rsidTr="009B11E0">
        <w:trPr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23074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9C5FB" w14:textId="692EDC62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All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regio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D00FA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B6C02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B65DD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FA0A9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0.65%</w:t>
            </w:r>
          </w:p>
        </w:tc>
      </w:tr>
      <w:tr w:rsidR="002C2295" w:rsidRPr="006A3AC8" w14:paraId="38DC1C49" w14:textId="77777777" w:rsidTr="009B11E0">
        <w:trPr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8395A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2250" w14:textId="34CCFEA4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All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regio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311F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≤100k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B7F34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56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BAFF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17897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0.77%</w:t>
            </w:r>
          </w:p>
        </w:tc>
      </w:tr>
      <w:tr w:rsidR="002C2295" w:rsidRPr="006A3AC8" w14:paraId="5739F188" w14:textId="77777777" w:rsidTr="009B11E0">
        <w:trPr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5F7C8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F96A4" w14:textId="18D1BB9B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All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regio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2C31B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3BF1F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7D9B6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7DF9B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%</w:t>
            </w:r>
          </w:p>
        </w:tc>
      </w:tr>
      <w:tr w:rsidR="002C2295" w:rsidRPr="006A3AC8" w14:paraId="6DB45687" w14:textId="77777777" w:rsidTr="009B11E0">
        <w:trPr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3DF65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E2298" w14:textId="146D3E7F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All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regio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2198E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≤100k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B2BA3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56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5D7E5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83134" w14:textId="77777777" w:rsidR="002C2295" w:rsidRPr="009B11E0" w:rsidRDefault="002C2295" w:rsidP="009B1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1%</w:t>
            </w:r>
          </w:p>
        </w:tc>
      </w:tr>
    </w:tbl>
    <w:p w14:paraId="56866354" w14:textId="4118E1FD" w:rsidR="00D12CCC" w:rsidRPr="006A3AC8" w:rsidRDefault="00D12CCC" w:rsidP="00734719">
      <w:pPr>
        <w:spacing w:after="240"/>
        <w:contextualSpacing/>
        <w:rPr>
          <w:rFonts w:ascii="Times New Roman" w:eastAsia="Times New Roman" w:hAnsi="Times New Roman" w:cs="Times New Roman"/>
          <w:color w:val="000000" w:themeColor="text1"/>
        </w:rPr>
      </w:pPr>
    </w:p>
    <w:p w14:paraId="527A6F35" w14:textId="3F979E04" w:rsidR="002C2295" w:rsidRPr="006A3AC8" w:rsidRDefault="002C2295" w:rsidP="002C2295">
      <w:pPr>
        <w:rPr>
          <w:rFonts w:ascii="Times New Roman" w:eastAsia="Times New Roman" w:hAnsi="Times New Roman" w:cs="Times New Roman"/>
          <w:color w:val="000000" w:themeColor="text1"/>
        </w:rPr>
      </w:pPr>
      <w:r w:rsidRPr="006A3AC8">
        <w:rPr>
          <w:rFonts w:ascii="Times New Roman" w:eastAsia="Times New Roman" w:hAnsi="Times New Roman" w:cs="Times New Roman"/>
          <w:b/>
          <w:bCs/>
          <w:color w:val="000000" w:themeColor="text1"/>
        </w:rPr>
        <w:t>Table</w:t>
      </w:r>
      <w:r w:rsidR="0089639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b/>
          <w:bCs/>
          <w:color w:val="000000" w:themeColor="text1"/>
        </w:rPr>
        <w:t>S3.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The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 w:themeColor="text1"/>
        </w:rPr>
        <w:t>spatial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 w:themeColor="text1"/>
        </w:rPr>
        <w:t>extent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 w:themeColor="text1"/>
        </w:rPr>
        <w:t>of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 w:themeColor="text1"/>
        </w:rPr>
        <w:t>the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four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regional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earthquake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catalogs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(Anza,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Montana,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Utah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and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Yellowstone).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Information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includes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the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spatial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constraints,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the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number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of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events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in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each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catalog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(only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M</w:t>
      </w:r>
      <w:r w:rsidRPr="00A46A77">
        <w:rPr>
          <w:rFonts w:ascii="Times New Roman" w:eastAsia="Times New Roman" w:hAnsi="Times New Roman" w:cs="Times New Roman"/>
          <w:color w:val="000000" w:themeColor="text1"/>
          <w:vertAlign w:val="subscript"/>
        </w:rPr>
        <w:t>c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and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M</w:t>
      </w:r>
      <w:r w:rsidR="00A46A77" w:rsidRPr="00A46A77">
        <w:rPr>
          <w:rFonts w:ascii="Times New Roman" w:eastAsia="Times New Roman" w:hAnsi="Times New Roman" w:cs="Times New Roman"/>
          <w:color w:val="000000" w:themeColor="text1"/>
          <w:vertAlign w:val="subscript"/>
        </w:rPr>
        <w:t>L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data),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the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catalog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source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 w:themeColor="text1"/>
        </w:rPr>
        <w:t>and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 w:themeColor="text1"/>
        </w:rPr>
        <w:t>when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 w:themeColor="text1"/>
        </w:rPr>
        <w:t>it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 w:themeColor="text1"/>
        </w:rPr>
        <w:t>was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 w:themeColor="text1"/>
        </w:rPr>
        <w:t>last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A666F" w:rsidRPr="006A3AC8">
        <w:rPr>
          <w:rFonts w:ascii="Times New Roman" w:eastAsia="Times New Roman" w:hAnsi="Times New Roman" w:cs="Times New Roman"/>
          <w:color w:val="000000" w:themeColor="text1"/>
        </w:rPr>
        <w:t>accessed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4"/>
        <w:gridCol w:w="2127"/>
        <w:gridCol w:w="1294"/>
        <w:gridCol w:w="2721"/>
      </w:tblGrid>
      <w:tr w:rsidR="002C2295" w:rsidRPr="009B11E0" w14:paraId="5A508C14" w14:textId="77777777" w:rsidTr="009B11E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9335F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Catalo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4ABAB" w14:textId="2D566893" w:rsidR="002C2295" w:rsidRPr="009B11E0" w:rsidRDefault="002C2295" w:rsidP="008963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Polygon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A5EAB" w14:textId="7F41CACE" w:rsidR="002C2295" w:rsidRPr="009B11E0" w:rsidRDefault="002C2295" w:rsidP="008963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of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Ev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E8BA8" w14:textId="2C94D467" w:rsidR="002C2295" w:rsidRPr="009B11E0" w:rsidRDefault="002C2295" w:rsidP="008963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Catalog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Source</w:t>
            </w:r>
          </w:p>
        </w:tc>
      </w:tr>
      <w:tr w:rsidR="002C2295" w:rsidRPr="009B11E0" w14:paraId="6F71E401" w14:textId="77777777" w:rsidTr="009B11E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AC6F0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Anz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EBFB4" w14:textId="33249F13" w:rsidR="002C2295" w:rsidRPr="009B11E0" w:rsidRDefault="002C2295" w:rsidP="008963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Lat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Range:</w:t>
            </w:r>
          </w:p>
          <w:p w14:paraId="651D200D" w14:textId="3E03FB96" w:rsidR="002C2295" w:rsidRPr="009B11E0" w:rsidRDefault="00896399" w:rsidP="008963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</w:t>
            </w:r>
            <w:r w:rsidR="002C2295"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2C2295"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33.55</w:t>
            </w:r>
          </w:p>
          <w:p w14:paraId="29636D63" w14:textId="18CE0879" w:rsidR="002C2295" w:rsidRPr="009B11E0" w:rsidRDefault="002C2295" w:rsidP="00896399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Long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Range:</w:t>
            </w:r>
          </w:p>
          <w:p w14:paraId="6668408F" w14:textId="59293C20" w:rsidR="002C2295" w:rsidRPr="009B11E0" w:rsidRDefault="00896399" w:rsidP="00896399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</w:t>
            </w:r>
            <w:r w:rsidR="002C2295"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-116.6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2C2295"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-11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1A6BC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42,5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64CA5" w14:textId="4510BB25" w:rsidR="002C2295" w:rsidRPr="009B11E0" w:rsidRDefault="002C2295" w:rsidP="008963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USGS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ComCat</w:t>
            </w:r>
            <w:proofErr w:type="spellEnd"/>
          </w:p>
          <w:p w14:paraId="0E172153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866164A" w14:textId="44FBDF92" w:rsidR="002C2295" w:rsidRPr="009B11E0" w:rsidRDefault="002C2295" w:rsidP="0089639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(October,</w:t>
            </w:r>
            <w:r w:rsidR="0089639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 w:themeColor="text1"/>
              </w:rPr>
              <w:t>2018)</w:t>
            </w:r>
          </w:p>
        </w:tc>
      </w:tr>
      <w:tr w:rsidR="002C2295" w:rsidRPr="009B11E0" w14:paraId="410523CE" w14:textId="77777777" w:rsidTr="009B11E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4F35E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Mont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96AD7" w14:textId="7E226FB6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Lat.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Long.</w:t>
            </w:r>
          </w:p>
          <w:p w14:paraId="1CC4802A" w14:textId="1B6FA74F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5.1667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0000</w:t>
            </w:r>
          </w:p>
          <w:p w14:paraId="39759EBB" w14:textId="2CE2836F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5.1667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333</w:t>
            </w:r>
          </w:p>
          <w:p w14:paraId="70572CBE" w14:textId="1E577792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4.5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333</w:t>
            </w:r>
          </w:p>
          <w:p w14:paraId="5B5C79CC" w14:textId="50CB3084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4.5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3.0000</w:t>
            </w:r>
          </w:p>
          <w:p w14:paraId="05B95BDB" w14:textId="47E5FA51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7.95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6.0500</w:t>
            </w:r>
          </w:p>
          <w:p w14:paraId="3305A4BF" w14:textId="1AD17D0E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8.5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5.0000</w:t>
            </w:r>
          </w:p>
          <w:p w14:paraId="7A8DF219" w14:textId="2D0C6761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8.5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3.0000</w:t>
            </w:r>
          </w:p>
          <w:p w14:paraId="328DAA8F" w14:textId="291515C1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6.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09.5000</w:t>
            </w:r>
          </w:p>
          <w:p w14:paraId="7FD504FD" w14:textId="207145F6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5.1667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09.5000</w:t>
            </w:r>
          </w:p>
          <w:p w14:paraId="2A2D6455" w14:textId="1CBB690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5.1667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EE5A0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6,4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BEF4E" w14:textId="665BE9A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ANSS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Composite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Catalog</w:t>
            </w:r>
          </w:p>
          <w:p w14:paraId="76C88EC6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</w:p>
          <w:p w14:paraId="071A437C" w14:textId="6D5F3FD6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Network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Code: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MB</w:t>
            </w:r>
          </w:p>
          <w:p w14:paraId="159BA1C6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</w:p>
          <w:p w14:paraId="0E99E57A" w14:textId="5DC37543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(June,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2018)</w:t>
            </w:r>
          </w:p>
        </w:tc>
      </w:tr>
      <w:tr w:rsidR="002C2295" w:rsidRPr="009B11E0" w14:paraId="447B02D9" w14:textId="77777777" w:rsidTr="009B11E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B6F4C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Uta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9B22A" w14:textId="7622E9E2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Lat.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Long.</w:t>
            </w:r>
          </w:p>
          <w:p w14:paraId="16A4E355" w14:textId="0EFD3CF5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6.75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08.7500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br/>
              <w:t>36.75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4.2500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br/>
              <w:t>42.5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4.2500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br/>
              <w:t>42.5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08.7500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br/>
              <w:t>36.75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08.7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1E0E9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,8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E2ADB" w14:textId="5244C374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USGS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B11E0">
              <w:rPr>
                <w:rFonts w:ascii="Times New Roman" w:eastAsia="Times New Roman" w:hAnsi="Times New Roman" w:cs="Times New Roman"/>
                <w:color w:val="000000"/>
              </w:rPr>
              <w:t>ComCat</w:t>
            </w:r>
            <w:proofErr w:type="spellEnd"/>
          </w:p>
          <w:p w14:paraId="4F8ECFBA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</w:p>
          <w:p w14:paraId="34C3E6F1" w14:textId="2579156B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twork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Code: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UU</w:t>
            </w:r>
          </w:p>
          <w:p w14:paraId="5A7F7342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</w:p>
          <w:p w14:paraId="66757E4B" w14:textId="35F91A81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(October,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2018)</w:t>
            </w:r>
          </w:p>
        </w:tc>
      </w:tr>
      <w:tr w:rsidR="002C2295" w:rsidRPr="009B11E0" w14:paraId="3F0B15F5" w14:textId="77777777" w:rsidTr="009B11E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9257C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ellowst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FDA0B" w14:textId="26F8806B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Lat.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Long.</w:t>
            </w:r>
          </w:p>
          <w:p w14:paraId="68ACA339" w14:textId="4E9C4B15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4.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09.7500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br/>
              <w:t>44.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333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br/>
              <w:t>45.1667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333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br/>
              <w:t>45.1667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09.7500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br/>
              <w:t>44.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09.7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EA9A2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41,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E8337" w14:textId="605CF915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USGS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B11E0">
              <w:rPr>
                <w:rFonts w:ascii="Times New Roman" w:eastAsia="Times New Roman" w:hAnsi="Times New Roman" w:cs="Times New Roman"/>
                <w:color w:val="000000"/>
              </w:rPr>
              <w:t>ComCat</w:t>
            </w:r>
            <w:proofErr w:type="spellEnd"/>
          </w:p>
          <w:p w14:paraId="64BCCD3D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</w:p>
          <w:p w14:paraId="3A1A8B75" w14:textId="2D91274F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Network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Code: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WY</w:t>
            </w:r>
          </w:p>
          <w:p w14:paraId="2764C95E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</w:p>
          <w:p w14:paraId="608DE806" w14:textId="26EACF95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(October,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2018)</w:t>
            </w:r>
          </w:p>
        </w:tc>
      </w:tr>
    </w:tbl>
    <w:p w14:paraId="2756216F" w14:textId="77777777" w:rsidR="002C2295" w:rsidRPr="006A3AC8" w:rsidRDefault="002C2295" w:rsidP="002C2295">
      <w:pPr>
        <w:spacing w:after="240"/>
        <w:contextualSpacing/>
        <w:rPr>
          <w:rFonts w:ascii="Times New Roman" w:eastAsia="Times New Roman" w:hAnsi="Times New Roman" w:cs="Times New Roman"/>
        </w:rPr>
      </w:pPr>
    </w:p>
    <w:p w14:paraId="2E4D7977" w14:textId="0FA27A42" w:rsidR="002C2295" w:rsidRPr="006A3AC8" w:rsidRDefault="002C2295" w:rsidP="002C2295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="0089639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S4</w:t>
      </w:r>
      <w:r w:rsidRPr="006A3AC8">
        <w:rPr>
          <w:rFonts w:ascii="Times New Roman" w:eastAsia="Times New Roman" w:hAnsi="Times New Roman" w:cs="Times New Roman"/>
          <w:color w:val="000000"/>
        </w:rPr>
        <w:t>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Polygo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escriptor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utlin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gion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ta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hav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in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duc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eismicit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o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wo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ifferen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gions: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A3AC8">
        <w:rPr>
          <w:rFonts w:ascii="Times New Roman" w:eastAsia="Times New Roman" w:hAnsi="Times New Roman" w:cs="Times New Roman"/>
          <w:color w:val="000000"/>
        </w:rPr>
        <w:t>Sufco</w:t>
      </w:r>
      <w:proofErr w:type="spellEnd"/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n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rescent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tah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All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eismicit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ith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s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polygon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er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mov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rom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onsideration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0"/>
        <w:gridCol w:w="4660"/>
      </w:tblGrid>
      <w:tr w:rsidR="002C2295" w:rsidRPr="006A3AC8" w14:paraId="33056CDB" w14:textId="77777777" w:rsidTr="009B11E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99169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Cres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C586A" w14:textId="0C21C72C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166699999099997</w:t>
            </w:r>
          </w:p>
          <w:p w14:paraId="2728AA4F" w14:textId="3D31A45C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211549635899999</w:t>
            </w:r>
          </w:p>
          <w:p w14:paraId="5E1A5D55" w14:textId="74FE42C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256295398600002</w:t>
            </w:r>
          </w:p>
          <w:p w14:paraId="347B6E68" w14:textId="23DA259C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307433413100000</w:t>
            </w:r>
          </w:p>
          <w:p w14:paraId="7E474E2A" w14:textId="22C05D54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358571427599998</w:t>
            </w:r>
          </w:p>
          <w:p w14:paraId="108E9EEA" w14:textId="6948B0A3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411307505099998</w:t>
            </w:r>
          </w:p>
          <w:p w14:paraId="4A734203" w14:textId="29B1E5DF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451259079000003</w:t>
            </w:r>
          </w:p>
          <w:p w14:paraId="42B8401C" w14:textId="465F030A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00799030600000</w:t>
            </w:r>
          </w:p>
          <w:p w14:paraId="318055E7" w14:textId="34FF50C0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42348667399999</w:t>
            </w:r>
          </w:p>
          <w:p w14:paraId="236C4FB1" w14:textId="6D62B391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83299999099999</w:t>
            </w:r>
          </w:p>
          <w:p w14:paraId="0D3A0BCD" w14:textId="67A11970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38170635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611913668400000</w:t>
            </w:r>
          </w:p>
          <w:p w14:paraId="06E36A6D" w14:textId="51BCA6DE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6669999999999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633299999099997</w:t>
            </w:r>
          </w:p>
          <w:p w14:paraId="5D769EDA" w14:textId="1F4BDCBE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6669999999999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679782081399999</w:t>
            </w:r>
          </w:p>
          <w:p w14:paraId="2AB9076F" w14:textId="4F6A6338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6669999999999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719733655200002</w:t>
            </w:r>
          </w:p>
          <w:p w14:paraId="175EF8EE" w14:textId="5EFC76F2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6669999999999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749999999099998</w:t>
            </w:r>
          </w:p>
          <w:p w14:paraId="31808081" w14:textId="4C06FA59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28920426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773590992499997</w:t>
            </w:r>
          </w:p>
          <w:p w14:paraId="29CE97A0" w14:textId="354D1D73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28753978100001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799430630499998</w:t>
            </w:r>
          </w:p>
          <w:p w14:paraId="759BA8E4" w14:textId="562DB031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261964316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815400917500000</w:t>
            </w:r>
          </w:p>
          <w:p w14:paraId="6FAB35E0" w14:textId="26DDD340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2333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833299999099999</w:t>
            </w:r>
          </w:p>
          <w:p w14:paraId="163EC6BE" w14:textId="7A375B52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16142155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833299999099999</w:t>
            </w:r>
          </w:p>
          <w:p w14:paraId="015B1DF3" w14:textId="6CC6DB0D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086312591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833299999099999</w:t>
            </w:r>
          </w:p>
          <w:p w14:paraId="1F98AC3A" w14:textId="448650FB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990428814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833299999099999</w:t>
            </w:r>
          </w:p>
          <w:p w14:paraId="3F13E259" w14:textId="1F13740E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881760533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833299999099999</w:t>
            </w:r>
          </w:p>
          <w:p w14:paraId="78DF34ED" w14:textId="724CC39E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800259322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833299999099999</w:t>
            </w:r>
          </w:p>
          <w:p w14:paraId="25FE6049" w14:textId="4ED9EB48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701179419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833299999099999</w:t>
            </w:r>
          </w:p>
          <w:p w14:paraId="2AC0917C" w14:textId="144EF0ED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59890339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833299999099999</w:t>
            </w:r>
          </w:p>
          <w:p w14:paraId="389A0808" w14:textId="6DB61BAA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5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833299999099999</w:t>
            </w:r>
          </w:p>
          <w:p w14:paraId="0832E769" w14:textId="691476CC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426962291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778528563599998</w:t>
            </w:r>
          </w:p>
          <w:p w14:paraId="23E46C15" w14:textId="17F57CAB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37403208000001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738835866899997</w:t>
            </w:r>
          </w:p>
          <w:p w14:paraId="0D13194E" w14:textId="3A38F068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110.311640772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692048234700003</w:t>
            </w:r>
          </w:p>
          <w:p w14:paraId="30BE773D" w14:textId="7DC8DD91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2333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633299999099997</w:t>
            </w:r>
          </w:p>
          <w:p w14:paraId="15F137F4" w14:textId="0F12E2D1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213772792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55132527900000</w:t>
            </w:r>
          </w:p>
          <w:p w14:paraId="61FC487B" w14:textId="681DDD3C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20146695299999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05872216000000</w:t>
            </w:r>
          </w:p>
          <w:p w14:paraId="26758368" w14:textId="604BEB5B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18643688100001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445706794600000</w:t>
            </w:r>
          </w:p>
          <w:p w14:paraId="053EF5C4" w14:textId="63BA8566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16670000000001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366699999100000</w:t>
            </w:r>
          </w:p>
          <w:p w14:paraId="5B671088" w14:textId="628656C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258515981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366699999100000</w:t>
            </w:r>
          </w:p>
          <w:p w14:paraId="1BF21151" w14:textId="0545272B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34321331699999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366699999100000</w:t>
            </w:r>
          </w:p>
          <w:p w14:paraId="308F1716" w14:textId="14BEA80E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437499031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366699999100000</w:t>
            </w:r>
          </w:p>
          <w:p w14:paraId="7C75657B" w14:textId="08392AD2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5167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366699999100000</w:t>
            </w:r>
          </w:p>
          <w:p w14:paraId="3EC30C41" w14:textId="0811432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528724776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420865656200000</w:t>
            </w:r>
          </w:p>
          <w:p w14:paraId="5BB9FB18" w14:textId="44D8CAF9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54082088200001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475352620899997</w:t>
            </w:r>
          </w:p>
          <w:p w14:paraId="08E2ADA0" w14:textId="3F171A98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55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16699999099998</w:t>
            </w:r>
          </w:p>
          <w:p w14:paraId="7B2B87CC" w14:textId="3CA3CA7C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587961092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41982086399997</w:t>
            </w:r>
          </w:p>
          <w:p w14:paraId="5005918C" w14:textId="600DD619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618579388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62373871699997</w:t>
            </w:r>
          </w:p>
          <w:p w14:paraId="00AD8C31" w14:textId="367F40EB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65000000000001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83299999099999</w:t>
            </w:r>
          </w:p>
          <w:p w14:paraId="1CE7EF99" w14:textId="1A6E13F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72355229999999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83299999099999</w:t>
            </w:r>
          </w:p>
          <w:p w14:paraId="08DF721D" w14:textId="0F12A54F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789072881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83299999099999</w:t>
            </w:r>
          </w:p>
          <w:p w14:paraId="7F2983FB" w14:textId="4BD18050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870574092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83299999099999</w:t>
            </w:r>
          </w:p>
          <w:p w14:paraId="76B93AA4" w14:textId="5652A973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95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583299999099999</w:t>
            </w:r>
          </w:p>
          <w:p w14:paraId="3B0B90F3" w14:textId="54066C99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95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497602904600001</w:t>
            </w:r>
          </w:p>
          <w:p w14:paraId="45C49F5B" w14:textId="156C69DE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95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419297819900002</w:t>
            </w:r>
          </w:p>
          <w:p w14:paraId="2322412C" w14:textId="048234E6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95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371355931300002</w:t>
            </w:r>
          </w:p>
          <w:p w14:paraId="742B0A06" w14:textId="71EC7AAE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95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317021790799998</w:t>
            </w:r>
          </w:p>
          <w:p w14:paraId="322C8E9A" w14:textId="516041F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95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224334139500002</w:t>
            </w:r>
          </w:p>
          <w:p w14:paraId="72677EB0" w14:textId="56B7E38C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0.95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166699999099997</w:t>
            </w:r>
          </w:p>
          <w:p w14:paraId="0774107D" w14:textId="32046226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043164891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166699999099997</w:t>
            </w:r>
          </w:p>
          <w:p w14:paraId="0AA94A47" w14:textId="4F94508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121469976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166699999099997</w:t>
            </w:r>
          </w:p>
          <w:p w14:paraId="1B93487B" w14:textId="0CBBA09A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209363438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166699999099997</w:t>
            </w:r>
          </w:p>
          <w:p w14:paraId="7C50637B" w14:textId="29C3BB2B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000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166699999099997</w:t>
            </w:r>
          </w:p>
        </w:tc>
      </w:tr>
      <w:tr w:rsidR="002C2295" w:rsidRPr="006A3AC8" w14:paraId="0033991C" w14:textId="77777777" w:rsidTr="009B11E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DDB1B" w14:textId="7777777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B11E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fc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B9AEF" w14:textId="1D1128C9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833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33299999100002</w:t>
            </w:r>
          </w:p>
          <w:p w14:paraId="5DB3B40A" w14:textId="2C86AD08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55496161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33299999100002</w:t>
            </w:r>
          </w:p>
          <w:p w14:paraId="520ECF14" w14:textId="782FC856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27304162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33299999100002</w:t>
            </w:r>
          </w:p>
          <w:p w14:paraId="1D2B1E3D" w14:textId="26273463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03945077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33299999100002</w:t>
            </w:r>
          </w:p>
          <w:p w14:paraId="1A33DA30" w14:textId="424BF86A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77766792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33299999100002</w:t>
            </w:r>
          </w:p>
          <w:p w14:paraId="5246169D" w14:textId="62B1DD34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55213193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33299999100002</w:t>
            </w:r>
          </w:p>
          <w:p w14:paraId="65DE6132" w14:textId="34681E3E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2621570800001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33299999100002</w:t>
            </w:r>
          </w:p>
          <w:p w14:paraId="1F43A50A" w14:textId="1FDC750C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298426452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33299999100002</w:t>
            </w:r>
          </w:p>
          <w:p w14:paraId="011F3D5D" w14:textId="2B337BD8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2667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33299999100002</w:t>
            </w:r>
          </w:p>
          <w:p w14:paraId="2681CC43" w14:textId="5DFD4DD3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2667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01886007499998</w:t>
            </w:r>
          </w:p>
          <w:p w14:paraId="5C85F803" w14:textId="57F69C3C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2667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79735151000000</w:t>
            </w:r>
          </w:p>
          <w:p w14:paraId="1A886FFC" w14:textId="35469BD6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2667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60806237299998</w:t>
            </w:r>
          </w:p>
          <w:p w14:paraId="7F3CCD17" w14:textId="3ECDBC75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2667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31808752499997</w:t>
            </w:r>
          </w:p>
          <w:p w14:paraId="5A94F48C" w14:textId="6E3540F3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2667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03299999100000</w:t>
            </w:r>
          </w:p>
          <w:p w14:paraId="1F768F2E" w14:textId="684B9489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20577308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03299999100000</w:t>
            </w:r>
          </w:p>
          <w:p w14:paraId="225F95E7" w14:textId="07793582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111.34917205000001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03299999100000</w:t>
            </w:r>
          </w:p>
          <w:p w14:paraId="48068F9E" w14:textId="24CF5D58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379377764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03299999100000</w:t>
            </w:r>
          </w:p>
          <w:p w14:paraId="3EC06BED" w14:textId="31594D6B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1280542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03299999100000</w:t>
            </w:r>
          </w:p>
          <w:p w14:paraId="76F94088" w14:textId="5AC1ADF9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35761762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03299999100000</w:t>
            </w:r>
          </w:p>
          <w:p w14:paraId="532D8EA7" w14:textId="436DC8B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833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03299999100000</w:t>
            </w:r>
          </w:p>
          <w:p w14:paraId="15C67037" w14:textId="2B8AD3D9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833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18115495800002</w:t>
            </w:r>
          </w:p>
          <w:p w14:paraId="78CBB5C2" w14:textId="4DD8B1A2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833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36238923799998</w:t>
            </w:r>
          </w:p>
          <w:p w14:paraId="3A08D421" w14:textId="26B7A87F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833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8.967250122899998</w:t>
            </w:r>
          </w:p>
          <w:p w14:paraId="7FBECB2E" w14:textId="02C1B787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833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01483264699999</w:t>
            </w:r>
          </w:p>
          <w:p w14:paraId="558591B4" w14:textId="100F2B76" w:rsidR="002C2295" w:rsidRPr="009B11E0" w:rsidRDefault="002C2295" w:rsidP="00896399">
            <w:pPr>
              <w:rPr>
                <w:rFonts w:ascii="Times New Roman" w:eastAsia="Times New Roman" w:hAnsi="Times New Roman" w:cs="Times New Roman"/>
              </w:rPr>
            </w:pP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-111.483300000000000</w:t>
            </w:r>
            <w:r w:rsidR="00896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B11E0">
              <w:rPr>
                <w:rFonts w:ascii="Times New Roman" w:eastAsia="Times New Roman" w:hAnsi="Times New Roman" w:cs="Times New Roman"/>
                <w:color w:val="000000"/>
              </w:rPr>
              <w:t>39.033299999100002</w:t>
            </w:r>
          </w:p>
        </w:tc>
      </w:tr>
    </w:tbl>
    <w:p w14:paraId="4F0EF24B" w14:textId="77777777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</w:p>
    <w:p w14:paraId="0B720FED" w14:textId="77777777" w:rsidR="00D12CCC" w:rsidRPr="006A3AC8" w:rsidRDefault="00D12CCC" w:rsidP="00734719">
      <w:pPr>
        <w:jc w:val="center"/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</w:rPr>
        <w:fldChar w:fldCharType="begin"/>
      </w:r>
      <w:r w:rsidRPr="006A3AC8">
        <w:rPr>
          <w:rFonts w:ascii="Times New Roman" w:eastAsia="Times New Roman" w:hAnsi="Times New Roman" w:cs="Times New Roman"/>
          <w:color w:val="000000"/>
        </w:rPr>
        <w:instrText xml:space="preserve"> INCLUDEPICTURE "https://lh6.googleusercontent.com/4T9w0znJt-pmew7bBd6XmJvl78madycs3A_g8NHxgJDdhTp2jKR8fZQ4_fmkehvrntJGNAtRayrIRUAmlSOeUZdBgj5nsqvJq3W-VU3kbHdCBY1r0n42issfMl2tYaK7_7GAIMAs" \* MERGEFORMATINET </w:instrText>
      </w:r>
      <w:r w:rsidRPr="006A3AC8"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6A3AC8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50F9CEF9" wp14:editId="1A861248">
            <wp:extent cx="4495800" cy="3629025"/>
            <wp:effectExtent l="0" t="0" r="0" b="3175"/>
            <wp:docPr id="4" name="Picture 4" descr="https://lh6.googleusercontent.com/4T9w0znJt-pmew7bBd6XmJvl78madycs3A_g8NHxgJDdhTp2jKR8fZQ4_fmkehvrntJGNAtRayrIRUAmlSOeUZdBgj5nsqvJq3W-VU3kbHdCBY1r0n42issfMl2tYaK7_7GAIM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lh6.googleusercontent.com/4T9w0znJt-pmew7bBd6XmJvl78madycs3A_g8NHxgJDdhTp2jKR8fZQ4_fmkehvrntJGNAtRayrIRUAmlSOeUZdBgj5nsqvJq3W-VU3kbHdCBY1r0n42issfMl2tYaK7_7GAIMA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3AC8">
        <w:rPr>
          <w:rFonts w:ascii="Times New Roman" w:eastAsia="Times New Roman" w:hAnsi="Times New Roman" w:cs="Times New Roman"/>
          <w:color w:val="000000"/>
        </w:rPr>
        <w:fldChar w:fldCharType="end"/>
      </w:r>
    </w:p>
    <w:p w14:paraId="31D9A10F" w14:textId="56712436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Figure</w:t>
      </w:r>
      <w:r w:rsidR="0089639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B33B61" w:rsidRPr="006A3AC8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6A3AC8">
        <w:rPr>
          <w:rFonts w:ascii="Times New Roman" w:eastAsia="Times New Roman" w:hAnsi="Times New Roman" w:cs="Times New Roman"/>
          <w:color w:val="000000"/>
        </w:rPr>
        <w:t>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Establish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agnitud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ompleteness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(a)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xampl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rom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ta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="003A4C64" w:rsidRPr="006A3AC8">
        <w:rPr>
          <w:rFonts w:ascii="Times New Roman" w:eastAsia="Times New Roman" w:hAnsi="Times New Roman" w:cs="Times New Roman"/>
          <w:color w:val="000000"/>
        </w:rPr>
        <w:t>3-yea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ub-catalo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="003A4C64" w:rsidRPr="006A3AC8">
        <w:rPr>
          <w:rFonts w:ascii="Times New Roman" w:eastAsia="Times New Roman" w:hAnsi="Times New Roman" w:cs="Times New Roman"/>
          <w:color w:val="000000"/>
        </w:rPr>
        <w:t>(2000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="003A4C64" w:rsidRPr="006A3AC8">
        <w:rPr>
          <w:rFonts w:ascii="Times New Roman" w:eastAsia="Times New Roman" w:hAnsi="Times New Roman" w:cs="Times New Roman"/>
          <w:color w:val="000000"/>
        </w:rPr>
        <w:t>throug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="003A4C64" w:rsidRPr="006A3AC8">
        <w:rPr>
          <w:rFonts w:ascii="Times New Roman" w:eastAsia="Times New Roman" w:hAnsi="Times New Roman" w:cs="Times New Roman"/>
          <w:color w:val="000000"/>
        </w:rPr>
        <w:t>2002)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how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agnitud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unctio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ime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(b)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Histogram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ven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how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(a)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agnitud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ompletenes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evel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ssign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od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histogram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i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xampl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valu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1.2.</w:t>
      </w:r>
    </w:p>
    <w:p w14:paraId="05048B81" w14:textId="77777777" w:rsidR="00D12CCC" w:rsidRPr="006A3AC8" w:rsidRDefault="00D12CCC" w:rsidP="00734719">
      <w:pPr>
        <w:spacing w:after="240"/>
        <w:rPr>
          <w:rFonts w:ascii="Times New Roman" w:eastAsia="Times New Roman" w:hAnsi="Times New Roman" w:cs="Times New Roman"/>
        </w:rPr>
      </w:pPr>
    </w:p>
    <w:p w14:paraId="1A68792E" w14:textId="3869D332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</w:rPr>
        <w:lastRenderedPageBreak/>
        <w:fldChar w:fldCharType="begin"/>
      </w:r>
      <w:r w:rsidRPr="006A3AC8">
        <w:rPr>
          <w:rFonts w:ascii="Times New Roman" w:eastAsia="Times New Roman" w:hAnsi="Times New Roman" w:cs="Times New Roman"/>
          <w:color w:val="000000"/>
        </w:rPr>
        <w:instrText xml:space="preserve"> INCLUDEPICTURE "https://lh4.googleusercontent.com/HDTvWyJTotNlIbeCV624xKq8wCClBv0CZqx4ar6RbJm_3UmG4LChgM8-3a4QHh2DrpZeY1k5fSLauUG-eKoMaO54EVFntUcGWpJBYkiwrfz0UttzQy6RJqpP5_5Iixt6BBsPuOoA" \* MERGEFORMATINET </w:instrText>
      </w:r>
      <w:r w:rsidRPr="006A3AC8"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6A3AC8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2478163F" wp14:editId="2DFA2A4E">
            <wp:extent cx="5943600" cy="4836160"/>
            <wp:effectExtent l="0" t="0" r="0" b="2540"/>
            <wp:docPr id="3" name="Picture 3" descr="https://lh4.googleusercontent.com/HDTvWyJTotNlIbeCV624xKq8wCClBv0CZqx4ar6RbJm_3UmG4LChgM8-3a4QHh2DrpZeY1k5fSLauUG-eKoMaO54EVFntUcGWpJBYkiwrfz0UttzQy6RJqpP5_5Iixt6BBsPuO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s://lh4.googleusercontent.com/HDTvWyJTotNlIbeCV624xKq8wCClBv0CZqx4ar6RbJm_3UmG4LChgM8-3a4QHh2DrpZeY1k5fSLauUG-eKoMaO54EVFntUcGWpJBYkiwrfz0UttzQy6RJqpP5_5Iixt6BBsPuOoA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3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3AC8">
        <w:rPr>
          <w:rFonts w:ascii="Times New Roman" w:eastAsia="Times New Roman" w:hAnsi="Times New Roman" w:cs="Times New Roman"/>
          <w:color w:val="000000"/>
        </w:rPr>
        <w:fldChar w:fldCharType="end"/>
      </w:r>
      <w:r w:rsidRPr="008E3F37">
        <w:rPr>
          <w:rFonts w:ascii="Times New Roman" w:eastAsia="Times New Roman" w:hAnsi="Times New Roman" w:cs="Times New Roman"/>
          <w:b/>
          <w:color w:val="000000"/>
        </w:rPr>
        <w:t>Figure</w:t>
      </w:r>
      <w:r w:rsidR="00896399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8E3F37">
        <w:rPr>
          <w:rFonts w:ascii="Times New Roman" w:eastAsia="Times New Roman" w:hAnsi="Times New Roman" w:cs="Times New Roman"/>
          <w:b/>
          <w:color w:val="000000"/>
        </w:rPr>
        <w:t>S</w:t>
      </w:r>
      <w:r w:rsidR="00B33B61" w:rsidRPr="008E3F37">
        <w:rPr>
          <w:rFonts w:ascii="Times New Roman" w:eastAsia="Times New Roman" w:hAnsi="Times New Roman" w:cs="Times New Roman"/>
          <w:b/>
          <w:color w:val="000000"/>
        </w:rPr>
        <w:t>2</w:t>
      </w:r>
      <w:r w:rsidRPr="008E3F37">
        <w:rPr>
          <w:rFonts w:ascii="Times New Roman" w:eastAsia="Times New Roman" w:hAnsi="Times New Roman" w:cs="Times New Roman"/>
          <w:b/>
          <w:color w:val="000000"/>
        </w:rPr>
        <w:t>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Magnitud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ompletenes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o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ac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atalo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unctio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im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o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(a)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nza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(b)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ontana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(c)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ta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n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(d)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Yellowstone.</w:t>
      </w:r>
    </w:p>
    <w:p w14:paraId="34FD9EB9" w14:textId="77777777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</w:p>
    <w:p w14:paraId="00BEDDDA" w14:textId="77777777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</w:rPr>
        <w:lastRenderedPageBreak/>
        <w:fldChar w:fldCharType="begin"/>
      </w:r>
      <w:r w:rsidRPr="006A3AC8">
        <w:rPr>
          <w:rFonts w:ascii="Times New Roman" w:eastAsia="Times New Roman" w:hAnsi="Times New Roman" w:cs="Times New Roman"/>
          <w:color w:val="000000"/>
        </w:rPr>
        <w:instrText xml:space="preserve"> INCLUDEPICTURE "https://lh5.googleusercontent.com/C3B76AeTwkdIrwrZ1H31kes9ayiTmAn58kHRXusyJRMrrnjtbQ65r4PgPNgrcl3XwCarvbtDgAOYcC1IHhpxZoJzfKhH0tWhhAk9I9LxzsvK8pFMyNLBAV-ARWsB3LPRak1HpShY" \* MERGEFORMATINET </w:instrText>
      </w:r>
      <w:r w:rsidRPr="006A3AC8"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6A3AC8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7135CDBF" wp14:editId="3823094E">
            <wp:extent cx="5943600" cy="4914900"/>
            <wp:effectExtent l="0" t="0" r="0" b="0"/>
            <wp:docPr id="2" name="Picture 2" descr="https://lh5.googleusercontent.com/C3B76AeTwkdIrwrZ1H31kes9ayiTmAn58kHRXusyJRMrrnjtbQ65r4PgPNgrcl3XwCarvbtDgAOYcC1IHhpxZoJzfKhH0tWhhAk9I9LxzsvK8pFMyNLBAV-ARWsB3LPRak1HpSh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s://lh5.googleusercontent.com/C3B76AeTwkdIrwrZ1H31kes9ayiTmAn58kHRXusyJRMrrnjtbQ65r4PgPNgrcl3XwCarvbtDgAOYcC1IHhpxZoJzfKhH0tWhhAk9I9LxzsvK8pFMyNLBAV-ARWsB3LPRak1HpShY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3AC8">
        <w:rPr>
          <w:rFonts w:ascii="Times New Roman" w:eastAsia="Times New Roman" w:hAnsi="Times New Roman" w:cs="Times New Roman"/>
          <w:color w:val="000000"/>
        </w:rPr>
        <w:fldChar w:fldCharType="end"/>
      </w:r>
    </w:p>
    <w:p w14:paraId="3551A1FA" w14:textId="1FAAC3D7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Figure</w:t>
      </w:r>
      <w:r w:rsidR="0089639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B33B61" w:rsidRPr="006A3AC8"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896399">
        <w:rPr>
          <w:rFonts w:ascii="Times New Roman" w:eastAsia="Times New Roman" w:hAnsi="Times New Roman" w:cs="Times New Roman"/>
          <w:b/>
          <w:bCs/>
          <w:color w:val="000000"/>
        </w:rPr>
        <w:t xml:space="preserve">  </w:t>
      </w:r>
      <w:r w:rsidR="00E0407E" w:rsidRPr="006A3AC8">
        <w:rPr>
          <w:rFonts w:ascii="Times New Roman" w:eastAsia="Times New Roman" w:hAnsi="Times New Roman" w:cs="Times New Roman"/>
          <w:color w:val="000000"/>
        </w:rPr>
        <w:t>Sampl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sul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rom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2000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roug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2002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ta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atalog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ac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gree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o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presen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easuremen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numbe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arthquake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ith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5-hou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indow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ssign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o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tar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indow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s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1-hou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hif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betwee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easurements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 w:rsidRPr="006A3AC8">
        <w:rPr>
          <w:rFonts w:ascii="Times New Roman" w:eastAsia="Times New Roman" w:hAnsi="Times New Roman" w:cs="Times New Roman"/>
          <w:color w:val="000000"/>
        </w:rPr>
        <w:t>thi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nets</w:t>
      </w:r>
      <w:proofErr w:type="gramEnd"/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&gt;26,000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atum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rang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o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dicat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ime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he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eismicit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at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levat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99%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evel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 </w:t>
      </w:r>
      <w:r w:rsidRPr="006A3AC8">
        <w:rPr>
          <w:rFonts w:ascii="Times New Roman" w:eastAsia="Times New Roman" w:hAnsi="Times New Roman" w:cs="Times New Roman"/>
          <w:color w:val="000000"/>
        </w:rPr>
        <w:t>Vertical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ine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presen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ime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he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eismic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ave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rom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arg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mot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arthquak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ravers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gion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hav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highlight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re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stance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he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eismic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nerg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rom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arg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arthquake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r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oinciden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it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tar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levat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at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eismicity.</w:t>
      </w:r>
    </w:p>
    <w:p w14:paraId="17BFCCFD" w14:textId="77777777" w:rsidR="00D12CCC" w:rsidRPr="006A3AC8" w:rsidRDefault="00D12CCC" w:rsidP="00734719">
      <w:pPr>
        <w:spacing w:after="240"/>
        <w:rPr>
          <w:rFonts w:ascii="Times New Roman" w:eastAsia="Times New Roman" w:hAnsi="Times New Roman" w:cs="Times New Roman"/>
        </w:rPr>
      </w:pPr>
    </w:p>
    <w:p w14:paraId="3427CABC" w14:textId="77777777" w:rsidR="00D12CCC" w:rsidRPr="006A3AC8" w:rsidRDefault="00D12CCC" w:rsidP="00734719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color w:val="000000"/>
        </w:rPr>
        <w:lastRenderedPageBreak/>
        <w:fldChar w:fldCharType="begin"/>
      </w:r>
      <w:r w:rsidRPr="006A3AC8">
        <w:rPr>
          <w:rFonts w:ascii="Times New Roman" w:eastAsia="Times New Roman" w:hAnsi="Times New Roman" w:cs="Times New Roman"/>
          <w:color w:val="000000"/>
        </w:rPr>
        <w:instrText xml:space="preserve"> INCLUDEPICTURE "https://lh5.googleusercontent.com/xV8YlmSEEdQ6_IKHc4F6xAy4_bhZQHHfn78I_iXBGPDOLgIZ6pnL2McjrkJrOio5s18W2Kw5zDAwnULHMsW7E2UBLPbydkLnd8qEcboynGQpLS898YQFWbzaat8DumrX1asg9pRJ" \* MERGEFORMATINET </w:instrText>
      </w:r>
      <w:r w:rsidRPr="006A3AC8"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6A3AC8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3328C4FC" wp14:editId="3E19D49C">
            <wp:extent cx="5943600" cy="4850765"/>
            <wp:effectExtent l="0" t="0" r="0" b="635"/>
            <wp:docPr id="1" name="Picture 1" descr="https://lh5.googleusercontent.com/xV8YlmSEEdQ6_IKHc4F6xAy4_bhZQHHfn78I_iXBGPDOLgIZ6pnL2McjrkJrOio5s18W2Kw5zDAwnULHMsW7E2UBLPbydkLnd8qEcboynGQpLS898YQFWbzaat8DumrX1asg9pR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s://lh5.googleusercontent.com/xV8YlmSEEdQ6_IKHc4F6xAy4_bhZQHHfn78I_iXBGPDOLgIZ6pnL2McjrkJrOio5s18W2Kw5zDAwnULHMsW7E2UBLPbydkLnd8qEcboynGQpLS898YQFWbzaat8DumrX1asg9pRJ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3AC8">
        <w:rPr>
          <w:rFonts w:ascii="Times New Roman" w:eastAsia="Times New Roman" w:hAnsi="Times New Roman" w:cs="Times New Roman"/>
          <w:color w:val="000000"/>
        </w:rPr>
        <w:fldChar w:fldCharType="end"/>
      </w:r>
    </w:p>
    <w:p w14:paraId="62A6D25B" w14:textId="44214941" w:rsidR="00661FD0" w:rsidRPr="006A3AC8" w:rsidRDefault="00D12CCC" w:rsidP="00661FD0">
      <w:pPr>
        <w:rPr>
          <w:rFonts w:ascii="Times New Roman" w:eastAsia="Times New Roman" w:hAnsi="Times New Roman" w:cs="Times New Roman"/>
        </w:rPr>
      </w:pP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Figure</w:t>
      </w:r>
      <w:r w:rsidR="0089639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B33B61" w:rsidRPr="006A3AC8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6A3AC8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89639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xampl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kew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natur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numbe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ven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give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5-hou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im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indow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s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3-yea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ta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atalo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rom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2000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roug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2002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at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clud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&gt;26,000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value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represent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numbe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event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5-hou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indow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ve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duratio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atalo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ollect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s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1-hou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lid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indow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Us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percentil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measurements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in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95%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evel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2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n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99%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evel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4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(mor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clearly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how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se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figure,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which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zoom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into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s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smaller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value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of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histogram).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s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percentil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evel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r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ssigned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riggering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resholds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(</w:t>
      </w:r>
      <w:proofErr w:type="spellStart"/>
      <w:r w:rsidRPr="006A3AC8">
        <w:rPr>
          <w:rFonts w:ascii="Times New Roman" w:eastAsia="Times New Roman" w:hAnsi="Times New Roman" w:cs="Times New Roman"/>
          <w:color w:val="000000"/>
        </w:rPr>
        <w:t>N</w:t>
      </w:r>
      <w:r w:rsidRPr="009B11E0">
        <w:rPr>
          <w:rFonts w:ascii="Times New Roman" w:eastAsia="Times New Roman" w:hAnsi="Times New Roman" w:cs="Times New Roman"/>
          <w:color w:val="000000"/>
          <w:vertAlign w:val="subscript"/>
        </w:rPr>
        <w:t>thresh</w:t>
      </w:r>
      <w:proofErr w:type="spellEnd"/>
      <w:r w:rsidRPr="006A3AC8">
        <w:rPr>
          <w:rFonts w:ascii="Times New Roman" w:eastAsia="Times New Roman" w:hAnsi="Times New Roman" w:cs="Times New Roman"/>
          <w:color w:val="000000"/>
        </w:rPr>
        <w:t>=2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95%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evel;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A3AC8">
        <w:rPr>
          <w:rFonts w:ascii="Times New Roman" w:eastAsia="Times New Roman" w:hAnsi="Times New Roman" w:cs="Times New Roman"/>
          <w:color w:val="000000"/>
        </w:rPr>
        <w:t>N</w:t>
      </w:r>
      <w:r w:rsidR="00B72551" w:rsidRPr="009B11E0">
        <w:rPr>
          <w:rFonts w:ascii="Times New Roman" w:eastAsia="Times New Roman" w:hAnsi="Times New Roman" w:cs="Times New Roman"/>
          <w:color w:val="000000"/>
          <w:vertAlign w:val="subscript"/>
        </w:rPr>
        <w:t>t</w:t>
      </w:r>
      <w:r w:rsidRPr="009B11E0">
        <w:rPr>
          <w:rFonts w:ascii="Times New Roman" w:eastAsia="Times New Roman" w:hAnsi="Times New Roman" w:cs="Times New Roman"/>
          <w:color w:val="000000"/>
          <w:vertAlign w:val="subscript"/>
        </w:rPr>
        <w:t>hresh</w:t>
      </w:r>
      <w:proofErr w:type="spellEnd"/>
      <w:r w:rsidRPr="006A3AC8">
        <w:rPr>
          <w:rFonts w:ascii="Times New Roman" w:eastAsia="Times New Roman" w:hAnsi="Times New Roman" w:cs="Times New Roman"/>
          <w:color w:val="000000"/>
        </w:rPr>
        <w:t>=4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at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the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99%</w:t>
      </w:r>
      <w:r w:rsidR="00896399">
        <w:rPr>
          <w:rFonts w:ascii="Times New Roman" w:eastAsia="Times New Roman" w:hAnsi="Times New Roman" w:cs="Times New Roman"/>
          <w:color w:val="000000"/>
        </w:rPr>
        <w:t xml:space="preserve"> </w:t>
      </w:r>
      <w:r w:rsidRPr="006A3AC8">
        <w:rPr>
          <w:rFonts w:ascii="Times New Roman" w:eastAsia="Times New Roman" w:hAnsi="Times New Roman" w:cs="Times New Roman"/>
          <w:color w:val="000000"/>
        </w:rPr>
        <w:t>le</w:t>
      </w:r>
      <w:r w:rsidRPr="006A3AC8">
        <w:rPr>
          <w:rFonts w:ascii="Times New Roman" w:eastAsia="Times New Roman" w:hAnsi="Times New Roman" w:cs="Times New Roman"/>
          <w:color w:val="000000" w:themeColor="text1"/>
        </w:rPr>
        <w:t>vel).</w:t>
      </w:r>
      <w:r w:rsidR="00896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</w:rPr>
        <w:t>T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ese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N</w:t>
      </w:r>
      <w:r w:rsidR="00661FD0" w:rsidRPr="009B11E0">
        <w:rPr>
          <w:rFonts w:ascii="Times New Roman" w:eastAsia="Times New Roman" w:hAnsi="Times New Roman" w:cs="Times New Roman"/>
          <w:color w:val="000000"/>
          <w:shd w:val="clear" w:color="auto" w:fill="FFFFFF"/>
          <w:vertAlign w:val="subscript"/>
        </w:rPr>
        <w:t>thresh</w:t>
      </w:r>
      <w:proofErr w:type="spellEnd"/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values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re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specific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o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his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-year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Utah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atalog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nd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re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not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pplicable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o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ata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rom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ther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ime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periods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r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ther</w:t>
      </w:r>
      <w:r w:rsidR="0089639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1FD0" w:rsidRPr="006A3AC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regions.</w:t>
      </w:r>
    </w:p>
    <w:p w14:paraId="0FE4B997" w14:textId="150F0C7E" w:rsidR="00A256CD" w:rsidRPr="006A3AC8" w:rsidRDefault="00A256CD" w:rsidP="00734719">
      <w:pPr>
        <w:rPr>
          <w:rFonts w:ascii="Times New Roman" w:eastAsia="Times New Roman" w:hAnsi="Times New Roman" w:cs="Times New Roman"/>
        </w:rPr>
      </w:pPr>
    </w:p>
    <w:sectPr w:rsidR="00A256CD" w:rsidRPr="006A3AC8" w:rsidSect="00734719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94FABC" w14:textId="77777777" w:rsidR="003619EB" w:rsidRDefault="003619EB" w:rsidP="00D12CCC">
      <w:r>
        <w:separator/>
      </w:r>
    </w:p>
  </w:endnote>
  <w:endnote w:type="continuationSeparator" w:id="0">
    <w:p w14:paraId="49A5163E" w14:textId="77777777" w:rsidR="003619EB" w:rsidRDefault="003619EB" w:rsidP="00D12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06071418"/>
      <w:docPartObj>
        <w:docPartGallery w:val="Page Numbers (Bottom of Page)"/>
        <w:docPartUnique/>
      </w:docPartObj>
    </w:sdtPr>
    <w:sdtContent>
      <w:p w14:paraId="359214DC" w14:textId="77777777" w:rsidR="00896399" w:rsidRDefault="00896399" w:rsidP="00A256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36FC49" w14:textId="77777777" w:rsidR="00896399" w:rsidRDefault="00896399" w:rsidP="00D12C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60657150"/>
      <w:docPartObj>
        <w:docPartGallery w:val="Page Numbers (Bottom of Page)"/>
        <w:docPartUnique/>
      </w:docPartObj>
    </w:sdtPr>
    <w:sdtContent>
      <w:p w14:paraId="021DF728" w14:textId="77777777" w:rsidR="00896399" w:rsidRDefault="00896399" w:rsidP="00A256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9F7B78" w14:textId="77777777" w:rsidR="00896399" w:rsidRDefault="00896399" w:rsidP="00D12C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17116F" w14:textId="77777777" w:rsidR="003619EB" w:rsidRDefault="003619EB" w:rsidP="00D12CCC">
      <w:r>
        <w:separator/>
      </w:r>
    </w:p>
  </w:footnote>
  <w:footnote w:type="continuationSeparator" w:id="0">
    <w:p w14:paraId="115B2E13" w14:textId="77777777" w:rsidR="003619EB" w:rsidRDefault="003619EB" w:rsidP="00D12C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46370D"/>
    <w:multiLevelType w:val="multilevel"/>
    <w:tmpl w:val="4642D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C162D6"/>
    <w:multiLevelType w:val="multilevel"/>
    <w:tmpl w:val="02C6B44A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1"/>
    <w:lvlOverride w:ilvl="0">
      <w:lvl w:ilvl="0">
        <w:numFmt w:val="decimal"/>
        <w:lvlText w:val="%1."/>
        <w:lvlJc w:val="left"/>
      </w:lvl>
    </w:lvlOverride>
  </w:num>
  <w:num w:numId="4">
    <w:abstractNumId w:val="1"/>
    <w:lvlOverride w:ilvl="0">
      <w:lvl w:ilvl="0">
        <w:numFmt w:val="decimal"/>
        <w:lvlText w:val="%1."/>
        <w:lvlJc w:val="left"/>
      </w:lvl>
    </w:lvlOverride>
  </w:num>
  <w:num w:numId="5">
    <w:abstractNumId w:val="1"/>
    <w:lvlOverride w:ilvl="0">
      <w:lvl w:ilvl="0">
        <w:numFmt w:val="decimal"/>
        <w:lvlText w:val="%1."/>
        <w:lvlJc w:val="left"/>
      </w:lvl>
    </w:lvlOverride>
  </w:num>
  <w:num w:numId="6">
    <w:abstractNumId w:val="1"/>
    <w:lvlOverride w:ilvl="0">
      <w:lvl w:ilvl="0">
        <w:numFmt w:val="decimal"/>
        <w:lvlText w:val="%1."/>
        <w:lvlJc w:val="left"/>
      </w:lvl>
    </w:lvlOverride>
  </w:num>
  <w:num w:numId="7">
    <w:abstractNumId w:val="1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CCC"/>
    <w:rsid w:val="00035A02"/>
    <w:rsid w:val="000E2AC9"/>
    <w:rsid w:val="00180655"/>
    <w:rsid w:val="00283792"/>
    <w:rsid w:val="002B37D7"/>
    <w:rsid w:val="002C2295"/>
    <w:rsid w:val="002F5A11"/>
    <w:rsid w:val="003035AF"/>
    <w:rsid w:val="003124D3"/>
    <w:rsid w:val="003619EB"/>
    <w:rsid w:val="003724E4"/>
    <w:rsid w:val="003A4C64"/>
    <w:rsid w:val="003E1456"/>
    <w:rsid w:val="003F498E"/>
    <w:rsid w:val="0043001C"/>
    <w:rsid w:val="00434206"/>
    <w:rsid w:val="00496F20"/>
    <w:rsid w:val="004D2E35"/>
    <w:rsid w:val="005614FA"/>
    <w:rsid w:val="005A1A91"/>
    <w:rsid w:val="005A4ACB"/>
    <w:rsid w:val="005C2D18"/>
    <w:rsid w:val="005F2F7C"/>
    <w:rsid w:val="006223BD"/>
    <w:rsid w:val="006268ED"/>
    <w:rsid w:val="00661FD0"/>
    <w:rsid w:val="006A0E21"/>
    <w:rsid w:val="006A3AC8"/>
    <w:rsid w:val="006D539D"/>
    <w:rsid w:val="00734719"/>
    <w:rsid w:val="00735929"/>
    <w:rsid w:val="00753982"/>
    <w:rsid w:val="00757B3F"/>
    <w:rsid w:val="00790E04"/>
    <w:rsid w:val="007D406B"/>
    <w:rsid w:val="00843740"/>
    <w:rsid w:val="0087195C"/>
    <w:rsid w:val="00896399"/>
    <w:rsid w:val="008C1330"/>
    <w:rsid w:val="008E3F37"/>
    <w:rsid w:val="00935452"/>
    <w:rsid w:val="00946116"/>
    <w:rsid w:val="00995AE6"/>
    <w:rsid w:val="009B11E0"/>
    <w:rsid w:val="009B729D"/>
    <w:rsid w:val="00A05241"/>
    <w:rsid w:val="00A256CD"/>
    <w:rsid w:val="00A46A77"/>
    <w:rsid w:val="00A52957"/>
    <w:rsid w:val="00A558A4"/>
    <w:rsid w:val="00A84B10"/>
    <w:rsid w:val="00A86878"/>
    <w:rsid w:val="00AA666F"/>
    <w:rsid w:val="00AD5329"/>
    <w:rsid w:val="00AE1A5C"/>
    <w:rsid w:val="00B031B3"/>
    <w:rsid w:val="00B21A30"/>
    <w:rsid w:val="00B33B61"/>
    <w:rsid w:val="00B72551"/>
    <w:rsid w:val="00BE268A"/>
    <w:rsid w:val="00C13373"/>
    <w:rsid w:val="00C7206C"/>
    <w:rsid w:val="00D12CCC"/>
    <w:rsid w:val="00D332F9"/>
    <w:rsid w:val="00D854CC"/>
    <w:rsid w:val="00E0407E"/>
    <w:rsid w:val="00E26BA5"/>
    <w:rsid w:val="00EF7B4B"/>
    <w:rsid w:val="00F068A3"/>
    <w:rsid w:val="00F243E3"/>
    <w:rsid w:val="00FA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B75FB"/>
  <w14:defaultImageDpi w14:val="32767"/>
  <w15:chartTrackingRefBased/>
  <w15:docId w15:val="{382220F8-9834-704B-AD18-4CA318752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12CC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D12CC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2CC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D12CCC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sonormal0">
    <w:name w:val="msonormal"/>
    <w:basedOn w:val="Normal"/>
    <w:rsid w:val="00D12C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D12C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D12CCC"/>
  </w:style>
  <w:style w:type="character" w:styleId="Hyperlink">
    <w:name w:val="Hyperlink"/>
    <w:basedOn w:val="DefaultParagraphFont"/>
    <w:uiPriority w:val="99"/>
    <w:semiHidden/>
    <w:unhideWhenUsed/>
    <w:rsid w:val="00D12CC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12C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2CCC"/>
  </w:style>
  <w:style w:type="character" w:styleId="PageNumber">
    <w:name w:val="page number"/>
    <w:basedOn w:val="DefaultParagraphFont"/>
    <w:uiPriority w:val="99"/>
    <w:semiHidden/>
    <w:unhideWhenUsed/>
    <w:rsid w:val="00D12CCC"/>
  </w:style>
  <w:style w:type="character" w:styleId="PlaceholderText">
    <w:name w:val="Placeholder Text"/>
    <w:basedOn w:val="DefaultParagraphFont"/>
    <w:uiPriority w:val="99"/>
    <w:semiHidden/>
    <w:rsid w:val="00496F2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34719"/>
  </w:style>
  <w:style w:type="character" w:styleId="CommentReference">
    <w:name w:val="annotation reference"/>
    <w:basedOn w:val="DefaultParagraphFont"/>
    <w:uiPriority w:val="99"/>
    <w:semiHidden/>
    <w:unhideWhenUsed/>
    <w:rsid w:val="00AA6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6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6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6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81422">
          <w:marLeft w:val="8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247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68</Words>
  <Characters>836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bi Kilb</cp:lastModifiedBy>
  <cp:revision>2</cp:revision>
  <dcterms:created xsi:type="dcterms:W3CDTF">2020-02-05T17:10:00Z</dcterms:created>
  <dcterms:modified xsi:type="dcterms:W3CDTF">2020-02-05T17:10:00Z</dcterms:modified>
</cp:coreProperties>
</file>